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31"/>
        <w:gridCol w:w="13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lef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w:t>
            </w:r>
            <w:bookmarkStart w:id="0" w:name="_GoBack"/>
            <w:bookmarkEnd w:id="0"/>
            <w:r>
              <w:rPr>
                <w:rFonts w:hint="eastAsia" w:ascii="Arial" w:hAnsi="Arial" w:eastAsia="宋体" w:cs="Arial"/>
                <w:color w:val="auto"/>
                <w:sz w:val="18"/>
                <w:szCs w:val="18"/>
                <w:lang w:val="en-US" w:eastAsia="zh-CN"/>
              </w:rPr>
              <w:t>pplemental</w:t>
            </w:r>
          </w:p>
          <w:p>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files  </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jYzODNjMGI2OGMwMmM2YzkyODdiNmY1OTY5ZGEzZm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74E537CE"/>
    <w:rsid w:val="7B0811F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87</TotalTime>
  <ScaleCrop>false</ScaleCrop>
  <LinksUpToDate>false</LinksUpToDate>
  <CharactersWithSpaces>700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honnon L</cp:lastModifiedBy>
  <cp:lastPrinted>2020-11-24T03:02:00Z</cp:lastPrinted>
  <dcterms:modified xsi:type="dcterms:W3CDTF">2023-11-10T02:19:5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B91D042D8F1A4430A3E2125FEDE718FB_12</vt:lpwstr>
  </property>
</Properties>
</file>